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C943B" w14:textId="77777777" w:rsidR="00F50D7F" w:rsidRPr="00F50D7F" w:rsidRDefault="00F50D7F" w:rsidP="00F50D7F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F50D7F">
        <w:rPr>
          <w:rFonts w:ascii="Times New Roman" w:hAnsi="Times New Roman" w:cs="Times New Roman"/>
          <w:u w:val="single"/>
          <w:lang w:val="en-US"/>
        </w:rPr>
        <w:t>Osteopathic treatment protocol</w:t>
      </w:r>
    </w:p>
    <w:p w14:paraId="24AF5CD9" w14:textId="77777777" w:rsidR="00F50D7F" w:rsidRPr="00F50D7F" w:rsidRDefault="00F50D7F" w:rsidP="002C5DF7">
      <w:pPr>
        <w:rPr>
          <w:rFonts w:ascii="Times New Roman" w:hAnsi="Times New Roman" w:cs="Times New Roman"/>
          <w:lang w:val="en-US"/>
        </w:rPr>
      </w:pPr>
    </w:p>
    <w:p w14:paraId="7689BA42" w14:textId="77777777" w:rsidR="002C5DF7" w:rsidRPr="00F50D7F" w:rsidRDefault="002C5DF7" w:rsidP="002C5DF7">
      <w:pPr>
        <w:rPr>
          <w:rFonts w:ascii="Times New Roman" w:hAnsi="Times New Roman" w:cs="Times New Roman"/>
          <w:lang w:val="en-US"/>
        </w:rPr>
      </w:pPr>
      <w:r w:rsidRPr="00F50D7F">
        <w:rPr>
          <w:rFonts w:ascii="Times New Roman" w:hAnsi="Times New Roman" w:cs="Times New Roman"/>
          <w:lang w:val="en-US"/>
        </w:rPr>
        <w:t>1.  Osteopathic techniques on the cervical area</w:t>
      </w:r>
    </w:p>
    <w:p w14:paraId="1CBB767B" w14:textId="77777777" w:rsidR="002C5DF7" w:rsidRPr="00F50D7F" w:rsidRDefault="002C5DF7" w:rsidP="002C5DF7">
      <w:pPr>
        <w:spacing w:after="0" w:line="240" w:lineRule="auto"/>
        <w:ind w:left="567" w:right="118"/>
        <w:rPr>
          <w:rFonts w:ascii="Times New Roman" w:hAnsi="Times New Roman" w:cs="Times New Roman"/>
          <w:b/>
          <w:bCs/>
          <w:lang w:val="en-US"/>
        </w:rPr>
      </w:pPr>
    </w:p>
    <w:p w14:paraId="5EBD13F0" w14:textId="77777777" w:rsidR="002C5DF7" w:rsidRPr="00F50D7F" w:rsidRDefault="002C5DF7" w:rsidP="002C5DF7">
      <w:pPr>
        <w:rPr>
          <w:rFonts w:ascii="Times New Roman" w:hAnsi="Times New Roman" w:cs="Times New Roman"/>
          <w:lang w:val="en-US"/>
        </w:rPr>
      </w:pPr>
      <w:r w:rsidRPr="00F50D7F">
        <w:rPr>
          <w:rFonts w:ascii="Times New Roman" w:hAnsi="Times New Roman" w:cs="Times New Roman"/>
          <w:b/>
          <w:bCs/>
          <w:lang w:val="en-US"/>
        </w:rPr>
        <w:t>Objectives of cervical osteopathic treatment:</w:t>
      </w:r>
      <w:r w:rsidRPr="00F50D7F">
        <w:rPr>
          <w:rFonts w:ascii="Times New Roman" w:hAnsi="Times New Roman" w:cs="Times New Roman"/>
          <w:lang w:val="en-US"/>
        </w:rPr>
        <w:t xml:space="preserve"> action on the </w:t>
      </w:r>
      <w:proofErr w:type="spellStart"/>
      <w:r w:rsidRPr="00F50D7F">
        <w:rPr>
          <w:rFonts w:ascii="Times New Roman" w:hAnsi="Times New Roman" w:cs="Times New Roman"/>
          <w:lang w:val="en-US"/>
        </w:rPr>
        <w:t>vagus</w:t>
      </w:r>
      <w:proofErr w:type="spellEnd"/>
      <w:r w:rsidRPr="00F50D7F">
        <w:rPr>
          <w:rFonts w:ascii="Times New Roman" w:hAnsi="Times New Roman" w:cs="Times New Roman"/>
          <w:lang w:val="en-US"/>
        </w:rPr>
        <w:t xml:space="preserve"> nerve at the level of its passage in the jugular foramen</w:t>
      </w:r>
    </w:p>
    <w:p w14:paraId="16B2D46D" w14:textId="2D0EDA8C" w:rsidR="002C5DF7" w:rsidRPr="00F50D7F" w:rsidRDefault="002C5DF7" w:rsidP="002C5DF7">
      <w:pPr>
        <w:rPr>
          <w:rFonts w:ascii="Times New Roman" w:hAnsi="Times New Roman" w:cs="Times New Roman"/>
          <w:lang w:val="en-US"/>
        </w:rPr>
      </w:pPr>
      <w:r w:rsidRPr="00F50D7F">
        <w:rPr>
          <w:rFonts w:ascii="Times New Roman" w:hAnsi="Times New Roman" w:cs="Times New Roman"/>
          <w:b/>
          <w:bCs/>
          <w:lang w:val="en-US"/>
        </w:rPr>
        <w:t xml:space="preserve">Role of the </w:t>
      </w:r>
      <w:proofErr w:type="spellStart"/>
      <w:r w:rsidRPr="00F50D7F">
        <w:rPr>
          <w:rFonts w:ascii="Times New Roman" w:hAnsi="Times New Roman" w:cs="Times New Roman"/>
          <w:b/>
          <w:bCs/>
          <w:lang w:val="en-US"/>
        </w:rPr>
        <w:t>vagus</w:t>
      </w:r>
      <w:proofErr w:type="spellEnd"/>
      <w:r w:rsidRPr="00F50D7F">
        <w:rPr>
          <w:rFonts w:ascii="Times New Roman" w:hAnsi="Times New Roman" w:cs="Times New Roman"/>
          <w:b/>
          <w:bCs/>
          <w:lang w:val="en-US"/>
        </w:rPr>
        <w:t xml:space="preserve"> nerve:</w:t>
      </w:r>
      <w:r w:rsidRPr="00F50D7F">
        <w:rPr>
          <w:rFonts w:ascii="Times New Roman" w:hAnsi="Times New Roman" w:cs="Times New Roman"/>
          <w:lang w:val="en-US"/>
        </w:rPr>
        <w:t xml:space="preserve"> Gastric contraction; Release of the pylorus; Stimulation of secretion; Application of the osteopathic technique on the cervical region</w:t>
      </w:r>
    </w:p>
    <w:p w14:paraId="658C2533" w14:textId="77777777" w:rsidR="002C5DF7" w:rsidRPr="00F50D7F" w:rsidRDefault="002C5DF7" w:rsidP="002C5DF7">
      <w:pPr>
        <w:spacing w:after="0" w:line="240" w:lineRule="auto"/>
        <w:ind w:right="118"/>
        <w:jc w:val="both"/>
        <w:rPr>
          <w:rFonts w:ascii="Times New Roman" w:hAnsi="Times New Roman" w:cs="Times New Roman"/>
          <w:lang w:val="en-US"/>
        </w:rPr>
      </w:pPr>
    </w:p>
    <w:p w14:paraId="4C7BF9EE" w14:textId="77777777" w:rsidR="002C5DF7" w:rsidRPr="00F50D7F" w:rsidRDefault="002C5DF7" w:rsidP="002C5DF7">
      <w:pPr>
        <w:spacing w:after="0" w:line="240" w:lineRule="auto"/>
        <w:ind w:right="118"/>
        <w:jc w:val="both"/>
        <w:rPr>
          <w:rFonts w:ascii="Times New Roman" w:hAnsi="Times New Roman" w:cs="Times New Roman"/>
          <w:lang w:val="en-US"/>
        </w:rPr>
      </w:pPr>
    </w:p>
    <w:p w14:paraId="4B300896" w14:textId="77777777" w:rsidR="002C5DF7" w:rsidRPr="00F50D7F" w:rsidRDefault="002C5DF7" w:rsidP="002C5DF7">
      <w:pPr>
        <w:rPr>
          <w:rFonts w:ascii="Times New Roman" w:hAnsi="Times New Roman" w:cs="Times New Roman"/>
          <w:i/>
          <w:iCs/>
          <w:u w:val="single"/>
          <w:lang w:val="en-US"/>
        </w:rPr>
      </w:pPr>
      <w:r w:rsidRPr="00F50D7F">
        <w:rPr>
          <w:rFonts w:ascii="Times New Roman" w:hAnsi="Times New Roman" w:cs="Times New Roman"/>
          <w:i/>
          <w:iCs/>
          <w:u w:val="single"/>
          <w:lang w:val="en-US"/>
        </w:rPr>
        <w:t>Global cervical release</w:t>
      </w:r>
    </w:p>
    <w:p w14:paraId="0CC63644" w14:textId="77777777" w:rsidR="002C5DF7" w:rsidRPr="00F50D7F" w:rsidRDefault="002C5DF7" w:rsidP="002C5DF7">
      <w:pPr>
        <w:spacing w:after="0" w:line="240" w:lineRule="auto"/>
        <w:ind w:left="66" w:right="118"/>
        <w:rPr>
          <w:rFonts w:ascii="Times New Roman" w:hAnsi="Times New Roman" w:cs="Times New Roman"/>
          <w:bCs/>
          <w:i/>
          <w:u w:val="single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2C5DF7" w:rsidRPr="00F50D7F" w14:paraId="201870D7" w14:textId="77777777" w:rsidTr="000A1EF0">
        <w:tc>
          <w:tcPr>
            <w:tcW w:w="2376" w:type="dxa"/>
          </w:tcPr>
          <w:p w14:paraId="2B1C8507" w14:textId="77777777" w:rsidR="002C5DF7" w:rsidRPr="00F50D7F" w:rsidRDefault="002C5DF7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00282B79" w14:textId="77777777" w:rsidR="002C5DF7" w:rsidRPr="00F50D7F" w:rsidRDefault="000A1EF0" w:rsidP="000A1EF0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proofErr w:type="spellStart"/>
            <w:r w:rsidRPr="00F50D7F">
              <w:rPr>
                <w:rFonts w:ascii="Times New Roman" w:hAnsi="Times New Roman"/>
                <w:sz w:val="22"/>
                <w:szCs w:val="22"/>
              </w:rPr>
              <w:t>Supine</w:t>
            </w:r>
            <w:proofErr w:type="spellEnd"/>
            <w:r w:rsidRPr="00F50D7F">
              <w:rPr>
                <w:rFonts w:ascii="Times New Roman" w:hAnsi="Times New Roman"/>
                <w:sz w:val="22"/>
                <w:szCs w:val="22"/>
              </w:rPr>
              <w:t xml:space="preserve"> position</w:t>
            </w:r>
          </w:p>
        </w:tc>
      </w:tr>
      <w:tr w:rsidR="002C5DF7" w:rsidRPr="00196333" w14:paraId="20F41735" w14:textId="77777777" w:rsidTr="000A1EF0">
        <w:tc>
          <w:tcPr>
            <w:tcW w:w="2376" w:type="dxa"/>
          </w:tcPr>
          <w:p w14:paraId="64AD9E34" w14:textId="77777777" w:rsidR="002C5DF7" w:rsidRPr="00F50D7F" w:rsidRDefault="002C5DF7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739B1EA8" w14:textId="77777777" w:rsidR="002C5DF7" w:rsidRPr="00F50D7F" w:rsidRDefault="000A1EF0" w:rsidP="000A1EF0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tanding at the head of the patient with both feet in a split</w:t>
            </w:r>
          </w:p>
        </w:tc>
      </w:tr>
      <w:tr w:rsidR="000A1EF0" w:rsidRPr="00196333" w14:paraId="03391686" w14:textId="77777777" w:rsidTr="000A1EF0">
        <w:tc>
          <w:tcPr>
            <w:tcW w:w="2376" w:type="dxa"/>
          </w:tcPr>
          <w:p w14:paraId="4F2B0F9D" w14:textId="77777777" w:rsidR="000A1EF0" w:rsidRPr="00F50D7F" w:rsidRDefault="000A1EF0" w:rsidP="000A1EF0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371" w:type="dxa"/>
          </w:tcPr>
          <w:p w14:paraId="4202DF30" w14:textId="77777777" w:rsidR="000A1EF0" w:rsidRPr="00F50D7F" w:rsidRDefault="000A1EF0" w:rsidP="000A1EF0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lide the four outstretched fingers overlaid with both hands under the high dorsal vertebrae,</w:t>
            </w:r>
            <w:r w:rsidR="00247AE4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elbows outstretched, leaning on the front foot</w:t>
            </w:r>
          </w:p>
        </w:tc>
      </w:tr>
      <w:tr w:rsidR="002C5DF7" w:rsidRPr="00196333" w14:paraId="6F24D60D" w14:textId="77777777" w:rsidTr="000A1EF0">
        <w:tc>
          <w:tcPr>
            <w:tcW w:w="2376" w:type="dxa"/>
          </w:tcPr>
          <w:p w14:paraId="4021BD3D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6965AD98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Reassemble along the neck, making sure not to compress the carotids and jugulars, avoiding cervical extension</w:t>
            </w:r>
          </w:p>
          <w:p w14:paraId="7CC1884A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Lift the patient’s head up </w:t>
            </w:r>
          </w:p>
          <w:p w14:paraId="27968A8D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erform a cephalic traction, pressing the rear foot</w:t>
            </w:r>
          </w:p>
          <w:p w14:paraId="554E0CE0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ose and release the head</w:t>
            </w:r>
          </w:p>
          <w:p w14:paraId="2E50DC6C" w14:textId="77777777" w:rsidR="002C5DF7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Repeat 2 – 3 times</w:t>
            </w:r>
          </w:p>
        </w:tc>
      </w:tr>
    </w:tbl>
    <w:p w14:paraId="7334A11D" w14:textId="77777777" w:rsidR="002C5DF7" w:rsidRPr="00F50D7F" w:rsidRDefault="002C5DF7" w:rsidP="002C5DF7">
      <w:pPr>
        <w:spacing w:after="0" w:line="240" w:lineRule="auto"/>
        <w:ind w:right="118"/>
        <w:rPr>
          <w:rFonts w:ascii="Times New Roman" w:hAnsi="Times New Roman" w:cs="Times New Roman"/>
          <w:b/>
          <w:bCs/>
          <w:lang w:val="en-US"/>
        </w:rPr>
      </w:pPr>
    </w:p>
    <w:p w14:paraId="4515C10F" w14:textId="77777777" w:rsidR="002C5DF7" w:rsidRPr="00F50D7F" w:rsidRDefault="002C5DF7" w:rsidP="002C5DF7">
      <w:pPr>
        <w:spacing w:after="0" w:line="240" w:lineRule="auto"/>
        <w:ind w:right="118"/>
        <w:rPr>
          <w:rFonts w:ascii="Times New Roman" w:hAnsi="Times New Roman" w:cs="Times New Roman"/>
          <w:b/>
          <w:bCs/>
          <w:lang w:val="en-US"/>
        </w:rPr>
      </w:pPr>
    </w:p>
    <w:p w14:paraId="6E9C2919" w14:textId="77777777" w:rsidR="002C5DF7" w:rsidRPr="00F50D7F" w:rsidRDefault="00247AE4" w:rsidP="002C5DF7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  <w:r w:rsidRPr="00F50D7F">
        <w:rPr>
          <w:rFonts w:ascii="Times New Roman" w:hAnsi="Times New Roman" w:cs="Times New Roman"/>
          <w:bCs/>
          <w:i/>
          <w:u w:val="single"/>
          <w:lang w:val="en-US"/>
        </w:rPr>
        <w:t>Loosening of the sub-occipital muscles</w:t>
      </w:r>
    </w:p>
    <w:p w14:paraId="77E19D50" w14:textId="77777777" w:rsidR="00247AE4" w:rsidRPr="00F50D7F" w:rsidRDefault="00247AE4" w:rsidP="002C5DF7">
      <w:pPr>
        <w:spacing w:after="0" w:line="240" w:lineRule="auto"/>
        <w:ind w:right="118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2C5DF7" w:rsidRPr="00F50D7F" w14:paraId="73F009D1" w14:textId="77777777" w:rsidTr="000A1EF0">
        <w:tc>
          <w:tcPr>
            <w:tcW w:w="2376" w:type="dxa"/>
          </w:tcPr>
          <w:p w14:paraId="255D025F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7C30B72C" w14:textId="77777777" w:rsidR="002C5DF7" w:rsidRPr="00F50D7F" w:rsidRDefault="00247AE4" w:rsidP="000A1EF0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proofErr w:type="spellStart"/>
            <w:r w:rsidRPr="00F50D7F">
              <w:rPr>
                <w:rFonts w:ascii="Times New Roman" w:hAnsi="Times New Roman"/>
                <w:sz w:val="22"/>
                <w:szCs w:val="22"/>
              </w:rPr>
              <w:t>Supine</w:t>
            </w:r>
            <w:proofErr w:type="spellEnd"/>
            <w:r w:rsidRPr="00F50D7F">
              <w:rPr>
                <w:rFonts w:ascii="Times New Roman" w:hAnsi="Times New Roman"/>
                <w:sz w:val="22"/>
                <w:szCs w:val="22"/>
              </w:rPr>
              <w:t xml:space="preserve"> position</w:t>
            </w:r>
          </w:p>
        </w:tc>
      </w:tr>
      <w:tr w:rsidR="002C5DF7" w:rsidRPr="00196333" w14:paraId="79B7A5D7" w14:textId="77777777" w:rsidTr="000A1EF0">
        <w:tc>
          <w:tcPr>
            <w:tcW w:w="2376" w:type="dxa"/>
          </w:tcPr>
          <w:p w14:paraId="5AB59A6C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03F2190C" w14:textId="77777777" w:rsidR="002C5DF7" w:rsidRPr="00F50D7F" w:rsidRDefault="00247AE4" w:rsidP="000A1EF0">
            <w:pPr>
              <w:pStyle w:val="Paragraphedeliste"/>
              <w:spacing w:after="0" w:line="240" w:lineRule="auto"/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itting at the head of the patient, feet on the ground, knees apart, forearms horizontal, placed on the edge of the tilting table, elbows out</w:t>
            </w:r>
          </w:p>
        </w:tc>
      </w:tr>
      <w:tr w:rsidR="002C5DF7" w:rsidRPr="00196333" w14:paraId="441A51AE" w14:textId="77777777" w:rsidTr="000A1EF0">
        <w:tc>
          <w:tcPr>
            <w:tcW w:w="2376" w:type="dxa"/>
          </w:tcPr>
          <w:p w14:paraId="15622A0F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71F44C26" w14:textId="77777777" w:rsidR="002C5DF7" w:rsidRPr="00F50D7F" w:rsidRDefault="00247AE4" w:rsidP="000A1EF0">
            <w:pPr>
              <w:ind w:left="34" w:right="118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the four fingers of both hands in contact with the occipital curved line, auricular in contact with the inion</w:t>
            </w:r>
          </w:p>
        </w:tc>
      </w:tr>
      <w:tr w:rsidR="002C5DF7" w:rsidRPr="00196333" w14:paraId="1DEE7346" w14:textId="77777777" w:rsidTr="000A1EF0">
        <w:tc>
          <w:tcPr>
            <w:tcW w:w="2376" w:type="dxa"/>
          </w:tcPr>
          <w:p w14:paraId="40BC4E10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130B8B17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Bend your fingers without grabbing, lower your elbows and carry the trunk slightly back, back straight</w:t>
            </w:r>
          </w:p>
          <w:p w14:paraId="3CE3AB93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Hold until release</w:t>
            </w:r>
          </w:p>
          <w:p w14:paraId="053A056A" w14:textId="77777777" w:rsidR="002C5DF7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Move fingers sideways, once or twice</w:t>
            </w:r>
          </w:p>
        </w:tc>
      </w:tr>
    </w:tbl>
    <w:p w14:paraId="5FC90E02" w14:textId="77777777" w:rsidR="002C5DF7" w:rsidRPr="00F50D7F" w:rsidRDefault="002C5DF7" w:rsidP="002C5DF7">
      <w:pPr>
        <w:spacing w:after="0" w:line="240" w:lineRule="auto"/>
        <w:ind w:right="118"/>
        <w:rPr>
          <w:rFonts w:ascii="Times New Roman" w:hAnsi="Times New Roman" w:cs="Times New Roman"/>
          <w:lang w:val="en-US"/>
        </w:rPr>
      </w:pPr>
    </w:p>
    <w:p w14:paraId="3F2B4ACD" w14:textId="77777777" w:rsidR="002C5DF7" w:rsidRPr="00F50D7F" w:rsidRDefault="002C5DF7" w:rsidP="002C5DF7">
      <w:pPr>
        <w:spacing w:after="0" w:line="240" w:lineRule="auto"/>
        <w:ind w:right="118"/>
        <w:rPr>
          <w:rFonts w:ascii="Times New Roman" w:hAnsi="Times New Roman" w:cs="Times New Roman"/>
          <w:lang w:val="en-US"/>
        </w:rPr>
      </w:pPr>
    </w:p>
    <w:p w14:paraId="7AE17FC6" w14:textId="77777777" w:rsidR="002C5DF7" w:rsidRPr="00F50D7F" w:rsidRDefault="00247AE4" w:rsidP="002C5DF7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  <w:r w:rsidRPr="00F50D7F">
        <w:rPr>
          <w:rFonts w:ascii="Times New Roman" w:hAnsi="Times New Roman" w:cs="Times New Roman"/>
          <w:bCs/>
          <w:i/>
          <w:u w:val="single"/>
          <w:lang w:val="en-US"/>
        </w:rPr>
        <w:t>Release of the temporo-mandibular joint</w:t>
      </w:r>
    </w:p>
    <w:p w14:paraId="37EFBEF3" w14:textId="77777777" w:rsidR="00247AE4" w:rsidRPr="00F50D7F" w:rsidRDefault="00247AE4" w:rsidP="002C5DF7">
      <w:pPr>
        <w:spacing w:after="0" w:line="240" w:lineRule="auto"/>
        <w:ind w:right="118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2C5DF7" w:rsidRPr="00F50D7F" w14:paraId="3E97955C" w14:textId="77777777" w:rsidTr="000A1EF0">
        <w:tc>
          <w:tcPr>
            <w:tcW w:w="2376" w:type="dxa"/>
          </w:tcPr>
          <w:p w14:paraId="037D3909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7601D00E" w14:textId="77777777" w:rsidR="002C5DF7" w:rsidRPr="00F50D7F" w:rsidRDefault="00247AE4" w:rsidP="000A1EF0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proofErr w:type="spellStart"/>
            <w:r w:rsidRPr="00F50D7F">
              <w:rPr>
                <w:rFonts w:ascii="Times New Roman" w:hAnsi="Times New Roman"/>
                <w:sz w:val="22"/>
                <w:szCs w:val="22"/>
              </w:rPr>
              <w:t>Supine</w:t>
            </w:r>
            <w:proofErr w:type="spellEnd"/>
            <w:r w:rsidRPr="00F50D7F">
              <w:rPr>
                <w:rFonts w:ascii="Times New Roman" w:hAnsi="Times New Roman"/>
                <w:sz w:val="22"/>
                <w:szCs w:val="22"/>
              </w:rPr>
              <w:t xml:space="preserve"> position</w:t>
            </w:r>
          </w:p>
        </w:tc>
      </w:tr>
      <w:tr w:rsidR="002C5DF7" w:rsidRPr="00196333" w14:paraId="0C5E6E01" w14:textId="77777777" w:rsidTr="000A1EF0">
        <w:tc>
          <w:tcPr>
            <w:tcW w:w="2376" w:type="dxa"/>
          </w:tcPr>
          <w:p w14:paraId="5849B007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1DF2F2EF" w14:textId="23C54EEF" w:rsidR="002C5DF7" w:rsidRPr="00F50D7F" w:rsidRDefault="00247AE4" w:rsidP="000A1EF0">
            <w:pPr>
              <w:pStyle w:val="Paragraphedeliste"/>
              <w:spacing w:after="0" w:line="240" w:lineRule="auto"/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eated at </w:t>
            </w:r>
            <w:r w:rsidR="00B467C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he head of th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atient, forearm</w:t>
            </w:r>
            <w:r w:rsidR="00B467C2">
              <w:rPr>
                <w:rFonts w:ascii="Times New Roman" w:hAnsi="Times New Roman"/>
                <w:sz w:val="22"/>
                <w:szCs w:val="22"/>
                <w:lang w:val="en-US"/>
              </w:rPr>
              <w:t>s</w:t>
            </w:r>
            <w:r w:rsidR="003B7D79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horizontal</w:t>
            </w:r>
          </w:p>
        </w:tc>
      </w:tr>
      <w:tr w:rsidR="002C5DF7" w:rsidRPr="00196333" w14:paraId="52774A4B" w14:textId="77777777" w:rsidTr="000A1EF0">
        <w:tc>
          <w:tcPr>
            <w:tcW w:w="2376" w:type="dxa"/>
          </w:tcPr>
          <w:p w14:paraId="1DAED22A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56C158C4" w14:textId="6371F7D2" w:rsidR="002C5DF7" w:rsidRPr="00F50D7F" w:rsidRDefault="00247AE4" w:rsidP="000A1EF0">
            <w:pPr>
              <w:pStyle w:val="Paragraphedeliste"/>
              <w:spacing w:after="0" w:line="240" w:lineRule="auto"/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alms of the hand on the gonions, fingers under the </w:t>
            </w:r>
            <w:r w:rsidR="00B467C2" w:rsidRPr="00F50D7F">
              <w:rPr>
                <w:rFonts w:ascii="Times New Roman" w:hAnsi="Times New Roman"/>
                <w:sz w:val="22"/>
                <w:szCs w:val="22"/>
                <w:lang w:val="en-US"/>
              </w:rPr>
              <w:t>floor</w:t>
            </w:r>
            <w:r w:rsidR="00B467C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f the</w:t>
            </w:r>
            <w:r w:rsidR="00B467C2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uth </w:t>
            </w:r>
          </w:p>
        </w:tc>
      </w:tr>
      <w:tr w:rsidR="002C5DF7" w:rsidRPr="00196333" w14:paraId="50FA4907" w14:textId="77777777" w:rsidTr="000A1EF0">
        <w:tc>
          <w:tcPr>
            <w:tcW w:w="2376" w:type="dxa"/>
          </w:tcPr>
          <w:p w14:paraId="4569F916" w14:textId="77777777" w:rsidR="002C5DF7" w:rsidRPr="00F50D7F" w:rsidRDefault="00247AE4" w:rsidP="000A1EF0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0D8592AB" w14:textId="77777777" w:rsidR="00247AE4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sk the patient to perform a straight </w:t>
            </w:r>
            <w:proofErr w:type="spellStart"/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diduction</w:t>
            </w:r>
            <w:proofErr w:type="spellEnd"/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for 3 seconds against the resistance and then release </w:t>
            </w:r>
          </w:p>
          <w:p w14:paraId="58585D25" w14:textId="1135C541" w:rsidR="002C5DF7" w:rsidRPr="00F50D7F" w:rsidRDefault="00247AE4" w:rsidP="00247AE4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erform 3 times and repeat </w:t>
            </w:r>
            <w:proofErr w:type="spellStart"/>
            <w:r w:rsidRPr="00196333">
              <w:rPr>
                <w:rFonts w:ascii="Times New Roman" w:hAnsi="Times New Roman"/>
                <w:strike/>
                <w:lang w:val="en-US"/>
              </w:rPr>
              <w:t>left</w:t>
            </w:r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>on</w:t>
            </w:r>
            <w:proofErr w:type="spellEnd"/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he other side</w:t>
            </w:r>
          </w:p>
        </w:tc>
      </w:tr>
    </w:tbl>
    <w:p w14:paraId="2CD083A9" w14:textId="77777777" w:rsidR="002C5DF7" w:rsidRPr="00F50D7F" w:rsidRDefault="002C5DF7" w:rsidP="002C5DF7">
      <w:pPr>
        <w:rPr>
          <w:rFonts w:ascii="Times New Roman" w:hAnsi="Times New Roman" w:cs="Times New Roman"/>
          <w:lang w:val="en-US"/>
        </w:rPr>
      </w:pPr>
    </w:p>
    <w:p w14:paraId="5657B65F" w14:textId="77777777" w:rsidR="0074048D" w:rsidRPr="00F50D7F" w:rsidRDefault="00F50D7F" w:rsidP="0074048D">
      <w:pPr>
        <w:spacing w:after="0" w:line="240" w:lineRule="auto"/>
        <w:ind w:left="66" w:right="118"/>
        <w:rPr>
          <w:rFonts w:ascii="Times New Roman" w:hAnsi="Times New Roman" w:cs="Times New Roman"/>
          <w:lang w:val="en-US"/>
        </w:rPr>
      </w:pPr>
      <w:r w:rsidRPr="00F50D7F">
        <w:rPr>
          <w:rFonts w:ascii="Times New Roman" w:eastAsia="Calibri" w:hAnsi="Times New Roman" w:cs="Times New Roman"/>
          <w:lang w:val="en-US"/>
        </w:rPr>
        <w:t>2</w:t>
      </w:r>
      <w:r w:rsidR="0074048D" w:rsidRPr="00F50D7F">
        <w:rPr>
          <w:rFonts w:ascii="Times New Roman" w:eastAsia="Calibri" w:hAnsi="Times New Roman" w:cs="Times New Roman"/>
          <w:lang w:val="en-US"/>
        </w:rPr>
        <w:t xml:space="preserve">. </w:t>
      </w:r>
      <w:r w:rsidR="00DF5448">
        <w:rPr>
          <w:rFonts w:ascii="Times New Roman" w:eastAsia="Calibri" w:hAnsi="Times New Roman" w:cs="Times New Roman"/>
          <w:lang w:val="en-US"/>
        </w:rPr>
        <w:t xml:space="preserve"> Osteopathic Techniques on the d</w:t>
      </w:r>
      <w:r w:rsidR="0074048D" w:rsidRPr="00F50D7F">
        <w:rPr>
          <w:rFonts w:ascii="Times New Roman" w:eastAsia="Calibri" w:hAnsi="Times New Roman" w:cs="Times New Roman"/>
          <w:lang w:val="en-US"/>
        </w:rPr>
        <w:t>iaphragm</w:t>
      </w:r>
    </w:p>
    <w:p w14:paraId="7DFC3B64" w14:textId="77777777" w:rsidR="0074048D" w:rsidRPr="00F50D7F" w:rsidRDefault="0074048D" w:rsidP="0074048D">
      <w:pPr>
        <w:spacing w:after="0" w:line="240" w:lineRule="auto"/>
        <w:ind w:left="66" w:right="118"/>
        <w:rPr>
          <w:rFonts w:ascii="Times New Roman" w:hAnsi="Times New Roman" w:cs="Times New Roman"/>
          <w:b/>
          <w:bCs/>
          <w:color w:val="FF0000"/>
          <w:u w:val="single"/>
          <w:lang w:val="en-US"/>
        </w:rPr>
      </w:pPr>
    </w:p>
    <w:p w14:paraId="507F6636" w14:textId="77777777" w:rsidR="0074048D" w:rsidRPr="00196333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  <w:r w:rsidRPr="00196333">
        <w:rPr>
          <w:rFonts w:ascii="Times New Roman" w:hAnsi="Times New Roman" w:cs="Times New Roman"/>
          <w:bCs/>
          <w:i/>
          <w:u w:val="single"/>
          <w:lang w:val="en-US"/>
        </w:rPr>
        <w:t>Description of diaphragmatic pillar release</w:t>
      </w:r>
    </w:p>
    <w:p w14:paraId="4280FB43" w14:textId="77777777" w:rsidR="0074048D" w:rsidRPr="00196333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74048D" w:rsidRPr="00196333" w14:paraId="3B031588" w14:textId="77777777" w:rsidTr="00F428C5">
        <w:tc>
          <w:tcPr>
            <w:tcW w:w="2376" w:type="dxa"/>
          </w:tcPr>
          <w:p w14:paraId="6934046A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0B9A56DD" w14:textId="77777777" w:rsidR="0074048D" w:rsidRPr="00F50D7F" w:rsidRDefault="0074048D" w:rsidP="00F428C5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upine position, legs bent, feet on the table</w:t>
            </w:r>
          </w:p>
        </w:tc>
      </w:tr>
      <w:tr w:rsidR="0074048D" w:rsidRPr="00196333" w14:paraId="013A0207" w14:textId="77777777" w:rsidTr="00F428C5">
        <w:tc>
          <w:tcPr>
            <w:tcW w:w="2376" w:type="dxa"/>
          </w:tcPr>
          <w:p w14:paraId="005DD38F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2A89BD90" w14:textId="77777777" w:rsidR="0074048D" w:rsidRPr="00F50D7F" w:rsidRDefault="0074048D" w:rsidP="00F428C5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tanding on the side to be treated</w:t>
            </w:r>
          </w:p>
        </w:tc>
      </w:tr>
      <w:tr w:rsidR="0074048D" w:rsidRPr="00196333" w14:paraId="4E3A0B86" w14:textId="77777777" w:rsidTr="00F428C5">
        <w:tc>
          <w:tcPr>
            <w:tcW w:w="2376" w:type="dxa"/>
          </w:tcPr>
          <w:p w14:paraId="296C77B3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4138C780" w14:textId="56DD16FE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One hand under </w:t>
            </w:r>
            <w:r w:rsidR="00B467C2"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pin</w:t>
            </w:r>
            <w:r w:rsidR="00B467C2">
              <w:rPr>
                <w:rFonts w:ascii="Times New Roman" w:hAnsi="Times New Roman"/>
                <w:sz w:val="22"/>
                <w:szCs w:val="22"/>
                <w:lang w:val="en-US"/>
              </w:rPr>
              <w:t>ous</w:t>
            </w:r>
            <w:r w:rsidR="00B467C2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rocesses, crochet with index fingers at T12, major at L1, ring at L2 and auricular at L3</w:t>
            </w:r>
          </w:p>
          <w:p w14:paraId="3A4A44B1" w14:textId="77777777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The other hand is placed on the rib cage in the intercostal space between K7 to K12 with the thumb in the diaphragmatic dome</w:t>
            </w:r>
          </w:p>
        </w:tc>
      </w:tr>
      <w:tr w:rsidR="0074048D" w:rsidRPr="00196333" w14:paraId="5C3DEDFF" w14:textId="77777777" w:rsidTr="00F428C5">
        <w:tc>
          <w:tcPr>
            <w:tcW w:w="2376" w:type="dxa"/>
          </w:tcPr>
          <w:p w14:paraId="23D8E9A0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53875FB6" w14:textId="7AC7F9F1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sk the patient to exhale and apply slight pressure with the anterior hand. The posterior hand fixes the </w:t>
            </w:r>
            <w:r w:rsidR="00B467C2">
              <w:rPr>
                <w:rFonts w:ascii="Times New Roman" w:hAnsi="Times New Roman"/>
                <w:sz w:val="22"/>
                <w:szCs w:val="22"/>
                <w:lang w:val="en-US"/>
              </w:rPr>
              <w:t>spinous</w:t>
            </w:r>
            <w:r w:rsidR="00B467C2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rocesses to avoid lumbar rotation.</w:t>
            </w:r>
          </w:p>
          <w:p w14:paraId="0B6FB8FD" w14:textId="77777777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Maintain pressure until tissue release</w:t>
            </w:r>
          </w:p>
          <w:p w14:paraId="58187CA7" w14:textId="77777777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erform the same technique on the other side</w:t>
            </w:r>
          </w:p>
          <w:p w14:paraId="3E72FC18" w14:textId="16FF0FAD" w:rsidR="0074048D" w:rsidRPr="00F50D7F" w:rsidRDefault="0074048D" w:rsidP="0074048D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ttention: the right diaphragmatic pillar goes down to L3 and </w:t>
            </w:r>
            <w:r w:rsidR="0093434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h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left to L2</w:t>
            </w:r>
          </w:p>
        </w:tc>
      </w:tr>
    </w:tbl>
    <w:p w14:paraId="4EE04234" w14:textId="77777777" w:rsidR="0074048D" w:rsidRPr="00A23724" w:rsidRDefault="0074048D" w:rsidP="002C5DF7">
      <w:pPr>
        <w:rPr>
          <w:rFonts w:ascii="Times New Roman" w:hAnsi="Times New Roman" w:cs="Times New Roman"/>
          <w:lang w:val="en-US"/>
        </w:rPr>
      </w:pPr>
    </w:p>
    <w:p w14:paraId="0C589451" w14:textId="77777777" w:rsidR="0074048D" w:rsidRPr="00A23724" w:rsidRDefault="00F50D7F" w:rsidP="0074048D">
      <w:pPr>
        <w:spacing w:after="0" w:line="240" w:lineRule="auto"/>
        <w:ind w:right="118"/>
        <w:rPr>
          <w:rFonts w:ascii="Times New Roman" w:hAnsi="Times New Roman" w:cs="Times New Roman"/>
          <w:i/>
          <w:lang w:val="en-US"/>
        </w:rPr>
      </w:pPr>
      <w:r w:rsidRPr="00A23724">
        <w:rPr>
          <w:rFonts w:ascii="Times New Roman" w:eastAsia="Calibri" w:hAnsi="Times New Roman" w:cs="Times New Roman"/>
          <w:lang w:val="en-US"/>
        </w:rPr>
        <w:t>3</w:t>
      </w:r>
      <w:r w:rsidR="00315B9F" w:rsidRPr="00A23724">
        <w:rPr>
          <w:rFonts w:ascii="Times New Roman" w:eastAsia="Calibri" w:hAnsi="Times New Roman" w:cs="Times New Roman"/>
          <w:lang w:val="en-US"/>
        </w:rPr>
        <w:t>.  Visceral osteopathic techniques for sphincters and digestive tract</w:t>
      </w:r>
    </w:p>
    <w:p w14:paraId="3D3EAF95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</w:p>
    <w:p w14:paraId="28E2BDE6" w14:textId="77777777" w:rsidR="0074048D" w:rsidRPr="00F50D7F" w:rsidRDefault="00DF5448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</w:rPr>
      </w:pPr>
      <w:r>
        <w:rPr>
          <w:rFonts w:ascii="Times New Roman" w:hAnsi="Times New Roman" w:cs="Times New Roman"/>
          <w:bCs/>
          <w:i/>
          <w:u w:val="single"/>
        </w:rPr>
        <w:t xml:space="preserve">Release of the </w:t>
      </w:r>
      <w:proofErr w:type="spellStart"/>
      <w:r>
        <w:rPr>
          <w:rFonts w:ascii="Times New Roman" w:hAnsi="Times New Roman" w:cs="Times New Roman"/>
          <w:bCs/>
          <w:i/>
          <w:u w:val="single"/>
        </w:rPr>
        <w:t>s</w:t>
      </w:r>
      <w:r w:rsidR="00315B9F" w:rsidRPr="00F50D7F">
        <w:rPr>
          <w:rFonts w:ascii="Times New Roman" w:hAnsi="Times New Roman" w:cs="Times New Roman"/>
          <w:bCs/>
          <w:i/>
          <w:u w:val="single"/>
        </w:rPr>
        <w:t>igmoid</w:t>
      </w:r>
      <w:proofErr w:type="spellEnd"/>
    </w:p>
    <w:p w14:paraId="1D9BE112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74048D" w:rsidRPr="00196333" w14:paraId="0855230B" w14:textId="77777777" w:rsidTr="00F428C5">
        <w:tc>
          <w:tcPr>
            <w:tcW w:w="2376" w:type="dxa"/>
          </w:tcPr>
          <w:p w14:paraId="00163214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6E8BE821" w14:textId="64CC936D" w:rsidR="0074048D" w:rsidRPr="00F50D7F" w:rsidRDefault="00315B9F" w:rsidP="00F428C5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pine position, </w:t>
            </w:r>
            <w:r w:rsidR="003B7D79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legs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bent, feet on the table</w:t>
            </w:r>
          </w:p>
        </w:tc>
      </w:tr>
      <w:tr w:rsidR="0074048D" w:rsidRPr="00196333" w14:paraId="1F2FF3C9" w14:textId="77777777" w:rsidTr="00F428C5">
        <w:tc>
          <w:tcPr>
            <w:tcW w:w="2376" w:type="dxa"/>
          </w:tcPr>
          <w:p w14:paraId="452E1139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13578257" w14:textId="50889E9B" w:rsidR="0074048D" w:rsidRPr="00F50D7F" w:rsidRDefault="00315B9F" w:rsidP="00F428C5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tanding, </w:t>
            </w:r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 th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right </w:t>
            </w:r>
            <w:r w:rsidR="0093434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id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of the patient</w:t>
            </w:r>
          </w:p>
        </w:tc>
      </w:tr>
      <w:tr w:rsidR="0074048D" w:rsidRPr="00E62A67" w14:paraId="7C56AE16" w14:textId="77777777" w:rsidTr="00F428C5">
        <w:tc>
          <w:tcPr>
            <w:tcW w:w="2376" w:type="dxa"/>
          </w:tcPr>
          <w:p w14:paraId="0DA837FF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0978DA2D" w14:textId="77777777" w:rsidR="0074048D" w:rsidRPr="00F50D7F" w:rsidRDefault="00315B9F" w:rsidP="0074048D">
            <w:pPr>
              <w:ind w:left="34" w:right="118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F50D7F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the practitioner </w:t>
            </w:r>
            <w:proofErr w:type="gramStart"/>
            <w:r w:rsidRPr="00F50D7F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makes contact with</w:t>
            </w:r>
            <w:proofErr w:type="gramEnd"/>
            <w:r w:rsidRPr="00F50D7F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the lower part of the sigmoid colon in the left iliac fossa</w:t>
            </w:r>
          </w:p>
        </w:tc>
      </w:tr>
      <w:tr w:rsidR="0074048D" w:rsidRPr="00196333" w14:paraId="25339E68" w14:textId="77777777" w:rsidTr="00F428C5">
        <w:tc>
          <w:tcPr>
            <w:tcW w:w="2376" w:type="dxa"/>
          </w:tcPr>
          <w:p w14:paraId="2461759C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49E99FA3" w14:textId="77777777" w:rsidR="00315B9F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ractitioner pulls sigmoid colon to patient’s right shoulder</w:t>
            </w:r>
          </w:p>
          <w:p w14:paraId="229E125F" w14:textId="77777777" w:rsidR="0074048D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Then towards the head (cephalic traction)</w:t>
            </w:r>
          </w:p>
        </w:tc>
      </w:tr>
    </w:tbl>
    <w:p w14:paraId="4850B1BB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</w:p>
    <w:p w14:paraId="5ABF2461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bCs/>
          <w:i/>
          <w:u w:val="single"/>
          <w:lang w:val="en-US"/>
        </w:rPr>
      </w:pPr>
    </w:p>
    <w:p w14:paraId="71E38815" w14:textId="1740A6A0" w:rsidR="0074048D" w:rsidRPr="00F50D7F" w:rsidRDefault="00315B9F" w:rsidP="0074048D">
      <w:pPr>
        <w:spacing w:after="0" w:line="240" w:lineRule="auto"/>
        <w:ind w:left="66" w:right="118"/>
        <w:rPr>
          <w:rFonts w:ascii="Times New Roman" w:hAnsi="Times New Roman" w:cs="Times New Roman"/>
          <w:bCs/>
          <w:i/>
          <w:u w:val="single"/>
          <w:lang w:val="en-US"/>
        </w:rPr>
      </w:pPr>
      <w:r w:rsidRPr="00F50D7F">
        <w:rPr>
          <w:rFonts w:ascii="Times New Roman" w:hAnsi="Times New Roman" w:cs="Times New Roman"/>
          <w:bCs/>
          <w:i/>
          <w:u w:val="single"/>
          <w:lang w:val="en-US"/>
        </w:rPr>
        <w:t>Release of the sphincter</w:t>
      </w:r>
      <w:r w:rsidR="0093434E" w:rsidRPr="0093434E">
        <w:rPr>
          <w:rFonts w:ascii="Times New Roman" w:hAnsi="Times New Roman" w:cs="Times New Roman"/>
          <w:bCs/>
          <w:i/>
          <w:u w:val="single"/>
          <w:lang w:val="en-US"/>
        </w:rPr>
        <w:t xml:space="preserve"> </w:t>
      </w:r>
      <w:r w:rsidR="0093434E">
        <w:rPr>
          <w:rFonts w:ascii="Times New Roman" w:hAnsi="Times New Roman" w:cs="Times New Roman"/>
          <w:bCs/>
          <w:i/>
          <w:u w:val="single"/>
          <w:lang w:val="en-US"/>
        </w:rPr>
        <w:t xml:space="preserve">of </w:t>
      </w:r>
      <w:r w:rsidR="0093434E" w:rsidRPr="00F50D7F">
        <w:rPr>
          <w:rFonts w:ascii="Times New Roman" w:hAnsi="Times New Roman" w:cs="Times New Roman"/>
          <w:bCs/>
          <w:i/>
          <w:u w:val="single"/>
          <w:lang w:val="en-US"/>
        </w:rPr>
        <w:t>Oddi</w:t>
      </w:r>
    </w:p>
    <w:p w14:paraId="40E88E95" w14:textId="77777777" w:rsidR="00315B9F" w:rsidRPr="00F50D7F" w:rsidRDefault="00315B9F" w:rsidP="0074048D">
      <w:pPr>
        <w:spacing w:after="0" w:line="240" w:lineRule="auto"/>
        <w:ind w:left="66" w:right="118"/>
        <w:rPr>
          <w:rFonts w:ascii="Times New Roman" w:hAnsi="Times New Roman" w:cs="Times New Roman"/>
          <w:bCs/>
          <w:i/>
          <w:u w:val="single"/>
          <w:lang w:val="en-US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74048D" w:rsidRPr="00196333" w14:paraId="3B56F4AE" w14:textId="77777777" w:rsidTr="00F428C5">
        <w:tc>
          <w:tcPr>
            <w:tcW w:w="2376" w:type="dxa"/>
          </w:tcPr>
          <w:p w14:paraId="34B2B4D5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46D02CE4" w14:textId="2644FC6D" w:rsidR="0074048D" w:rsidRPr="00F50D7F" w:rsidRDefault="00315B9F" w:rsidP="00F428C5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upine position, </w:t>
            </w:r>
            <w:r w:rsidR="003B7D79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legs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bent, feet on the table</w:t>
            </w:r>
          </w:p>
        </w:tc>
      </w:tr>
      <w:tr w:rsidR="0074048D" w:rsidRPr="00196333" w14:paraId="78A4B67F" w14:textId="77777777" w:rsidTr="00F428C5">
        <w:tc>
          <w:tcPr>
            <w:tcW w:w="2376" w:type="dxa"/>
          </w:tcPr>
          <w:p w14:paraId="11F5867D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133523A2" w14:textId="5AC33E88" w:rsidR="0074048D" w:rsidRPr="00F50D7F" w:rsidRDefault="00315B9F" w:rsidP="00F428C5">
            <w:pPr>
              <w:ind w:left="34"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tanding to the right </w:t>
            </w:r>
            <w:r w:rsidR="0093434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id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of the patient, facing the patient</w:t>
            </w:r>
          </w:p>
        </w:tc>
      </w:tr>
      <w:tr w:rsidR="0074048D" w:rsidRPr="00196333" w14:paraId="57BED01A" w14:textId="77777777" w:rsidTr="00F428C5">
        <w:tc>
          <w:tcPr>
            <w:tcW w:w="2376" w:type="dxa"/>
          </w:tcPr>
          <w:p w14:paraId="61FA0C43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50B5565B" w14:textId="77777777" w:rsidR="0074048D" w:rsidRPr="00F50D7F" w:rsidRDefault="00315B9F" w:rsidP="0074048D">
            <w:pPr>
              <w:ind w:left="34" w:right="118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the practitioner places his right hand flat next to D2 and tightens his right wrist with his left hand to penetrate during the exhalation</w:t>
            </w:r>
          </w:p>
        </w:tc>
      </w:tr>
      <w:tr w:rsidR="0074048D" w:rsidRPr="00196333" w14:paraId="33CB83E6" w14:textId="77777777" w:rsidTr="00F428C5">
        <w:tc>
          <w:tcPr>
            <w:tcW w:w="2376" w:type="dxa"/>
          </w:tcPr>
          <w:p w14:paraId="4E4256A0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62022884" w14:textId="3F94B332" w:rsidR="00315B9F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hile maintaining pressure, the practitioner performs </w:t>
            </w:r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>a clockwise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rotation, at the maximum of the hourly rotation, maintaining power for 5 to 7 seconds.</w:t>
            </w:r>
          </w:p>
          <w:p w14:paraId="07D93B7B" w14:textId="1909EE7C" w:rsidR="0074048D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uring an inspiratory phase, </w:t>
            </w:r>
            <w:r w:rsidR="0093434E">
              <w:rPr>
                <w:rFonts w:ascii="Times New Roman" w:hAnsi="Times New Roman"/>
                <w:sz w:val="22"/>
                <w:szCs w:val="22"/>
                <w:lang w:val="en-US"/>
              </w:rPr>
              <w:t>he</w:t>
            </w:r>
            <w:r w:rsidR="0093434E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lets the tissues return to their initial position, then </w:t>
            </w:r>
            <w:r w:rsidR="0093434E">
              <w:rPr>
                <w:rFonts w:ascii="Times New Roman" w:hAnsi="Times New Roman"/>
                <w:sz w:val="22"/>
                <w:szCs w:val="22"/>
                <w:lang w:val="en-US"/>
              </w:rPr>
              <w:t>he</w:t>
            </w:r>
            <w:r w:rsidR="0093434E"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erforms an anti-clockwise rotation until release</w:t>
            </w:r>
          </w:p>
        </w:tc>
      </w:tr>
    </w:tbl>
    <w:p w14:paraId="218FDA76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lang w:val="en-US"/>
        </w:rPr>
      </w:pPr>
    </w:p>
    <w:p w14:paraId="26BC946B" w14:textId="77777777" w:rsidR="0074048D" w:rsidRPr="00F50D7F" w:rsidRDefault="0074048D" w:rsidP="0074048D">
      <w:pPr>
        <w:spacing w:after="0" w:line="240" w:lineRule="auto"/>
        <w:ind w:right="118"/>
        <w:rPr>
          <w:rFonts w:ascii="Times New Roman" w:hAnsi="Times New Roman" w:cs="Times New Roman"/>
          <w:lang w:val="en-US"/>
        </w:rPr>
      </w:pPr>
    </w:p>
    <w:p w14:paraId="2B96A583" w14:textId="77777777" w:rsidR="0074048D" w:rsidRPr="00F50D7F" w:rsidRDefault="00315B9F" w:rsidP="0074048D">
      <w:pPr>
        <w:spacing w:after="0" w:line="240" w:lineRule="auto"/>
        <w:ind w:left="66" w:right="118"/>
        <w:rPr>
          <w:rFonts w:ascii="Times New Roman" w:hAnsi="Times New Roman" w:cs="Times New Roman"/>
          <w:bCs/>
          <w:i/>
          <w:u w:val="single"/>
        </w:rPr>
      </w:pPr>
      <w:r w:rsidRPr="00F50D7F">
        <w:rPr>
          <w:rFonts w:ascii="Times New Roman" w:hAnsi="Times New Roman" w:cs="Times New Roman"/>
          <w:bCs/>
          <w:i/>
          <w:u w:val="single"/>
        </w:rPr>
        <w:t xml:space="preserve">Release of the </w:t>
      </w:r>
      <w:proofErr w:type="spellStart"/>
      <w:r w:rsidRPr="00F50D7F">
        <w:rPr>
          <w:rFonts w:ascii="Times New Roman" w:hAnsi="Times New Roman" w:cs="Times New Roman"/>
          <w:bCs/>
          <w:i/>
          <w:u w:val="single"/>
        </w:rPr>
        <w:t>pylorus</w:t>
      </w:r>
      <w:proofErr w:type="spellEnd"/>
    </w:p>
    <w:p w14:paraId="4D5867DC" w14:textId="77777777" w:rsidR="00315B9F" w:rsidRPr="00F50D7F" w:rsidRDefault="00315B9F" w:rsidP="0074048D">
      <w:pPr>
        <w:spacing w:after="0" w:line="240" w:lineRule="auto"/>
        <w:ind w:left="66" w:right="118"/>
        <w:rPr>
          <w:rFonts w:ascii="Times New Roman" w:hAnsi="Times New Roman" w:cs="Times New Roman"/>
          <w:bCs/>
          <w:i/>
          <w:u w:val="single"/>
        </w:rPr>
      </w:pPr>
    </w:p>
    <w:tbl>
      <w:tblPr>
        <w:tblStyle w:val="Grilledutableau"/>
        <w:tblW w:w="97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7371"/>
      </w:tblGrid>
      <w:tr w:rsidR="0074048D" w:rsidRPr="00196333" w14:paraId="2B182D62" w14:textId="77777777" w:rsidTr="00F428C5">
        <w:tc>
          <w:tcPr>
            <w:tcW w:w="2376" w:type="dxa"/>
          </w:tcPr>
          <w:p w14:paraId="53953185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osition of the patient</w:t>
            </w:r>
          </w:p>
        </w:tc>
        <w:tc>
          <w:tcPr>
            <w:tcW w:w="7371" w:type="dxa"/>
          </w:tcPr>
          <w:p w14:paraId="1D99A9EA" w14:textId="77777777" w:rsidR="0074048D" w:rsidRPr="00F50D7F" w:rsidRDefault="00315B9F" w:rsidP="00F428C5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Supine position, bent legs, feet on the table</w:t>
            </w:r>
          </w:p>
        </w:tc>
      </w:tr>
      <w:tr w:rsidR="0074048D" w:rsidRPr="00196333" w14:paraId="3AC33591" w14:textId="77777777" w:rsidTr="00F428C5">
        <w:tc>
          <w:tcPr>
            <w:tcW w:w="2376" w:type="dxa"/>
          </w:tcPr>
          <w:p w14:paraId="5991C4FE" w14:textId="77777777" w:rsidR="0074048D" w:rsidRPr="00F50D7F" w:rsidRDefault="0074048D" w:rsidP="00F428C5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Position of the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ractitioner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7371" w:type="dxa"/>
          </w:tcPr>
          <w:p w14:paraId="483F2D8C" w14:textId="459E8382" w:rsidR="0074048D" w:rsidRPr="00F50D7F" w:rsidRDefault="00315B9F" w:rsidP="00F428C5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tanding, </w:t>
            </w:r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o the 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right</w:t>
            </w:r>
            <w:r w:rsidR="003B7D79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ide</w:t>
            </w: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of the patient</w:t>
            </w:r>
          </w:p>
        </w:tc>
      </w:tr>
      <w:tr w:rsidR="0074048D" w:rsidRPr="00196333" w14:paraId="6086DD89" w14:textId="77777777" w:rsidTr="00F428C5">
        <w:tc>
          <w:tcPr>
            <w:tcW w:w="2376" w:type="dxa"/>
          </w:tcPr>
          <w:p w14:paraId="6DEAD01E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Cs/>
                <w:i/>
                <w:sz w:val="22"/>
                <w:szCs w:val="22"/>
                <w:u w:val="single"/>
              </w:rPr>
            </w:pPr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lastRenderedPageBreak/>
              <w:t xml:space="preserve">Palpation </w:t>
            </w: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7371" w:type="dxa"/>
          </w:tcPr>
          <w:p w14:paraId="643F03EF" w14:textId="77777777" w:rsidR="0074048D" w:rsidRPr="00F50D7F" w:rsidRDefault="00315B9F" w:rsidP="0074048D">
            <w:pPr>
              <w:ind w:left="34" w:right="118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pisiform in contact with the pylorus</w:t>
            </w:r>
          </w:p>
        </w:tc>
      </w:tr>
      <w:tr w:rsidR="0074048D" w:rsidRPr="00196333" w14:paraId="423CC5C1" w14:textId="77777777" w:rsidTr="00F428C5">
        <w:tc>
          <w:tcPr>
            <w:tcW w:w="2376" w:type="dxa"/>
          </w:tcPr>
          <w:p w14:paraId="30EDB852" w14:textId="77777777" w:rsidR="0074048D" w:rsidRPr="00F50D7F" w:rsidRDefault="0074048D" w:rsidP="0074048D">
            <w:pPr>
              <w:ind w:right="11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>Technical</w:t>
            </w:r>
            <w:proofErr w:type="spellEnd"/>
            <w:r w:rsidRPr="00F50D7F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aspects</w:t>
            </w:r>
          </w:p>
        </w:tc>
        <w:tc>
          <w:tcPr>
            <w:tcW w:w="7371" w:type="dxa"/>
          </w:tcPr>
          <w:p w14:paraId="2AC4FCAE" w14:textId="77777777" w:rsidR="00315B9F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The practitioner performs a clockwise rotational motion, maximizing power up, while maintaining the same pressure</w:t>
            </w:r>
          </w:p>
          <w:p w14:paraId="621E5F59" w14:textId="02E2C636" w:rsidR="0074048D" w:rsidRPr="00F50D7F" w:rsidRDefault="00315B9F" w:rsidP="00315B9F">
            <w:pPr>
              <w:ind w:left="34" w:right="118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50D7F">
              <w:rPr>
                <w:rFonts w:ascii="Times New Roman" w:hAnsi="Times New Roman"/>
                <w:sz w:val="22"/>
                <w:szCs w:val="22"/>
                <w:lang w:val="en-US"/>
              </w:rPr>
              <w:t>Maintain tension for a few seconds until release</w:t>
            </w:r>
          </w:p>
        </w:tc>
      </w:tr>
    </w:tbl>
    <w:p w14:paraId="307B5096" w14:textId="77777777" w:rsidR="0074048D" w:rsidRPr="00F50D7F" w:rsidRDefault="0074048D" w:rsidP="002C5DF7">
      <w:pPr>
        <w:rPr>
          <w:rFonts w:ascii="Times New Roman" w:hAnsi="Times New Roman" w:cs="Times New Roman"/>
          <w:lang w:val="en-US"/>
        </w:rPr>
      </w:pPr>
    </w:p>
    <w:sectPr w:rsidR="0074048D" w:rsidRPr="00F50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FB40E9"/>
    <w:multiLevelType w:val="hybridMultilevel"/>
    <w:tmpl w:val="2BA0F8BE"/>
    <w:lvl w:ilvl="0" w:tplc="3BD487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8F35BA6"/>
    <w:multiLevelType w:val="hybridMultilevel"/>
    <w:tmpl w:val="2BA0F8BE"/>
    <w:lvl w:ilvl="0" w:tplc="3BD487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5B12"/>
    <w:rsid w:val="000A1EF0"/>
    <w:rsid w:val="00196333"/>
    <w:rsid w:val="00247AE4"/>
    <w:rsid w:val="002B6DF8"/>
    <w:rsid w:val="002C5DF7"/>
    <w:rsid w:val="00315B9F"/>
    <w:rsid w:val="003B7D79"/>
    <w:rsid w:val="0074048D"/>
    <w:rsid w:val="00812E8E"/>
    <w:rsid w:val="0093434E"/>
    <w:rsid w:val="00935B12"/>
    <w:rsid w:val="009458D9"/>
    <w:rsid w:val="00A23724"/>
    <w:rsid w:val="00B467C2"/>
    <w:rsid w:val="00C907FD"/>
    <w:rsid w:val="00D658E7"/>
    <w:rsid w:val="00DF5448"/>
    <w:rsid w:val="00E62A67"/>
    <w:rsid w:val="00E72BA6"/>
    <w:rsid w:val="00E91C42"/>
    <w:rsid w:val="00ED5B59"/>
    <w:rsid w:val="00F50D7F"/>
    <w:rsid w:val="00F9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8CDBE"/>
  <w15:docId w15:val="{EA73C468-A457-0B4C-BFCD-A4A45B63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C5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5DF7"/>
    <w:rPr>
      <w:rFonts w:ascii="Segoe UI" w:hAnsi="Segoe UI" w:cs="Segoe UI"/>
      <w:sz w:val="18"/>
      <w:szCs w:val="18"/>
    </w:rPr>
  </w:style>
  <w:style w:type="paragraph" w:styleId="Paragraphedeliste">
    <w:name w:val="List Paragraph"/>
    <w:aliases w:val="Tableau"/>
    <w:basedOn w:val="Normal"/>
    <w:uiPriority w:val="34"/>
    <w:qFormat/>
    <w:rsid w:val="002C5DF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59"/>
    <w:rsid w:val="002C5DF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7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65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Mutualiste Montsouris</Company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 letranchant</dc:creator>
  <cp:lastModifiedBy>aurélie letranchant</cp:lastModifiedBy>
  <cp:revision>2</cp:revision>
  <dcterms:created xsi:type="dcterms:W3CDTF">2021-03-28T16:43:00Z</dcterms:created>
  <dcterms:modified xsi:type="dcterms:W3CDTF">2021-03-28T16:43:00Z</dcterms:modified>
</cp:coreProperties>
</file>